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1629" w:rsidRPr="00502B4D" w:rsidRDefault="00C21629" w:rsidP="00C2162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02B4D">
        <w:rPr>
          <w:rFonts w:ascii="Times New Roman" w:hAnsi="Times New Roman" w:cs="Times New Roman"/>
          <w:b/>
          <w:bCs/>
          <w:sz w:val="24"/>
          <w:szCs w:val="24"/>
        </w:rPr>
        <w:t>DE NOVO TRANSCRIPTOMIC ANALYSIS OF DOUM PALM (HYPHAENE COMPRESSA) REVEALED AN INSIGHT INTO ITS POTENTIAL DROUGHT TOLERANCE</w:t>
      </w:r>
    </w:p>
    <w:p w:rsidR="004B2100" w:rsidRDefault="004B2100"/>
    <w:p w:rsidR="002A6934" w:rsidRDefault="002A6934" w:rsidP="002A6934">
      <w:pPr>
        <w:jc w:val="center"/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307F758" wp14:editId="23A8C629">
            <wp:extent cx="5708650" cy="3929063"/>
            <wp:effectExtent l="0" t="0" r="635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9827" cy="39298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A69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7F6"/>
    <w:rsid w:val="002A6934"/>
    <w:rsid w:val="004B2100"/>
    <w:rsid w:val="006767F6"/>
    <w:rsid w:val="00C21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85870"/>
  <w15:chartTrackingRefBased/>
  <w15:docId w15:val="{3716785C-359D-43B2-B228-F5DC09BB7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L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162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3-10-05T11:34:00Z</dcterms:created>
  <dcterms:modified xsi:type="dcterms:W3CDTF">2023-10-05T11:40:00Z</dcterms:modified>
</cp:coreProperties>
</file>